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6D9846" w14:textId="05DF7135" w:rsidR="00DF17C4" w:rsidRPr="00DF17C4" w:rsidRDefault="00DF17C4" w:rsidP="00DF17C4">
      <w:pPr>
        <w:rPr>
          <w:rFonts w:ascii="Times New Roman" w:hAnsi="Times New Roman" w:cs="Times New Roman"/>
          <w:iCs/>
          <w:sz w:val="22"/>
          <w:szCs w:val="22"/>
        </w:rPr>
      </w:pPr>
      <w:r w:rsidRPr="00DF17C4">
        <w:rPr>
          <w:rFonts w:ascii="Times New Roman" w:hAnsi="Times New Roman" w:cs="Times New Roman"/>
          <w:iCs/>
          <w:sz w:val="22"/>
          <w:szCs w:val="22"/>
        </w:rPr>
        <w:t>Supporting Information S</w:t>
      </w:r>
      <w:r w:rsidR="00861976">
        <w:rPr>
          <w:rFonts w:ascii="Times New Roman" w:hAnsi="Times New Roman" w:cs="Times New Roman"/>
          <w:iCs/>
          <w:sz w:val="22"/>
          <w:szCs w:val="22"/>
        </w:rPr>
        <w:t>6</w:t>
      </w:r>
      <w:r w:rsidRPr="00DF17C4">
        <w:rPr>
          <w:rFonts w:ascii="Times New Roman" w:hAnsi="Times New Roman" w:cs="Times New Roman"/>
          <w:iCs/>
          <w:sz w:val="22"/>
          <w:szCs w:val="22"/>
        </w:rPr>
        <w:t xml:space="preserve"> Table. The sample sizes and percentages (%) of biomass for prey items in the diets of eight predators across four seasons. (O = Overall, M = March, J = July, S = September, D = December). Scientific names are available in S2 Table. Note that Tibetan brown bear and beech marten were excluded due to low samples sizes and available dietary data for only one season.</w:t>
      </w:r>
    </w:p>
    <w:p w14:paraId="677C6CFA" w14:textId="77777777" w:rsidR="00DF17C4" w:rsidRPr="00391809" w:rsidRDefault="00DF17C4" w:rsidP="00AB3E35">
      <w:pPr>
        <w:rPr>
          <w:rFonts w:ascii="Times New Roman" w:hAnsi="Times New Roman" w:cs="Times New Roman"/>
          <w:iCs/>
          <w:sz w:val="22"/>
          <w:szCs w:val="22"/>
        </w:rPr>
      </w:pPr>
    </w:p>
    <w:p w14:paraId="6DDCC848" w14:textId="77777777" w:rsidR="00AB3E35" w:rsidRDefault="00AB3E35" w:rsidP="00AB3E35">
      <w:pPr>
        <w:spacing w:line="480" w:lineRule="auto"/>
        <w:rPr>
          <w:rFonts w:ascii="Times New Roman" w:hAnsi="Times New Roman" w:cs="Times New Roman"/>
          <w:iCs/>
          <w:sz w:val="22"/>
          <w:szCs w:val="22"/>
        </w:rPr>
      </w:pPr>
      <w:r w:rsidRPr="00554137">
        <w:rPr>
          <w:bCs/>
          <w:iCs/>
          <w:noProof/>
          <w:sz w:val="22"/>
          <w:szCs w:val="22"/>
        </w:rPr>
        <w:drawing>
          <wp:inline distT="0" distB="0" distL="0" distR="0" wp14:anchorId="1E783291" wp14:editId="04389E00">
            <wp:extent cx="8003689" cy="4351388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013482" cy="4356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21C79" w14:textId="77777777" w:rsidR="007C4669" w:rsidRDefault="00861976" w:rsidP="00424F6F"/>
    <w:sectPr w:rsidR="007C4669" w:rsidSect="00424F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B23"/>
    <w:rsid w:val="00007A58"/>
    <w:rsid w:val="000B44FC"/>
    <w:rsid w:val="00104349"/>
    <w:rsid w:val="00160714"/>
    <w:rsid w:val="001D30FC"/>
    <w:rsid w:val="00351E07"/>
    <w:rsid w:val="003F32C8"/>
    <w:rsid w:val="00424F6F"/>
    <w:rsid w:val="00442BEF"/>
    <w:rsid w:val="004558BF"/>
    <w:rsid w:val="00591BD2"/>
    <w:rsid w:val="00861976"/>
    <w:rsid w:val="009A4756"/>
    <w:rsid w:val="00A262B9"/>
    <w:rsid w:val="00A42B23"/>
    <w:rsid w:val="00AB3E35"/>
    <w:rsid w:val="00BE11B5"/>
    <w:rsid w:val="00CC7CC3"/>
    <w:rsid w:val="00DF17C4"/>
    <w:rsid w:val="00FE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81EC4"/>
  <w15:chartTrackingRefBased/>
  <w15:docId w15:val="{DA5134FC-6B9D-0F42-8681-C5711E978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E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17C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7C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rlotte Hacker, PhD</cp:lastModifiedBy>
  <cp:revision>4</cp:revision>
  <dcterms:created xsi:type="dcterms:W3CDTF">2023-10-01T14:22:00Z</dcterms:created>
  <dcterms:modified xsi:type="dcterms:W3CDTF">2024-10-14T13:36:00Z</dcterms:modified>
</cp:coreProperties>
</file>